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</w:r>
    </w:p>
    <w:p>
      <w:pPr>
        <w:pStyle w:val="Normal"/>
        <w:spacing w:before="120" w:after="120"/>
        <w:rPr/>
      </w:pPr>
      <w:r>
        <w:rPr>
          <w:b/>
          <w:sz w:val="20"/>
          <w:szCs w:val="20"/>
          <w:lang w:val="en-GB"/>
        </w:rPr>
        <w:t>Supplementary Table 3. Primer Sequences and Universal Probe Library (UPL) probe number used for qRT-PCR</w:t>
      </w:r>
      <w:r>
        <w:rPr/>
        <w:t>.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634"/>
        <w:gridCol w:w="3316"/>
        <w:gridCol w:w="813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left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righ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PL probe</w:t>
            </w:r>
          </w:p>
        </w:tc>
      </w:tr>
      <w:tr>
        <w:trPr/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CTB</w:t>
            </w:r>
          </w:p>
        </w:tc>
        <w:tc>
          <w:tcPr>
            <w:tcW w:w="36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ACCGCGAGAAGATGA</w:t>
            </w:r>
          </w:p>
        </w:tc>
        <w:tc>
          <w:tcPr>
            <w:tcW w:w="33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GAGGCGTACAGGGATAGC</w:t>
            </w:r>
          </w:p>
        </w:tc>
        <w:tc>
          <w:tcPr>
            <w:tcW w:w="81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64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PRT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CCTTGATTTATTTTGCATACC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GCAAGACGTTCAGTCC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73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KT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GCACGTGTACGAGAAGA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GTCAGTCTCCGACGTG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45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KT2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TGAATGAGGTGTCTGTCA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CTCCAGGTCTTGATGT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36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CND1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GAATCGTGAGGATCGTA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CTCCTCCTCGCACTTC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67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CND3</w:t>
            </w:r>
          </w:p>
        </w:tc>
        <w:tc>
          <w:tcPr>
            <w:tcW w:w="3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TACTGGATGCTGGAGGTA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ACAGGTAGCGATCCAGG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68</w:t>
            </w:r>
          </w:p>
        </w:tc>
      </w:tr>
    </w:tbl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CharChar3">
    <w:name w:val=" Char Char3"/>
    <w:basedOn w:val="AbsatzStandardschriftart"/>
    <w:qFormat/>
    <w:rPr>
      <w:rFonts w:ascii="Calibri" w:hAnsi="Calibri" w:eastAsia="Calibri" w:cs="Calibri"/>
      <w:sz w:val="22"/>
      <w:szCs w:val="2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false"/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3:32:00Z</dcterms:created>
  <dc:creator>uhlmanns</dc:creator>
  <dc:description/>
  <cp:keywords/>
  <dc:language>en-US</dc:language>
  <cp:lastModifiedBy>korf</cp:lastModifiedBy>
  <dcterms:modified xsi:type="dcterms:W3CDTF">2010-10-29T13:33:00Z</dcterms:modified>
  <cp:revision>3</cp:revision>
  <dc:subject/>
  <dc:title>Real-time PCR to quantify mRNA</dc:title>
</cp:coreProperties>
</file>